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3FC613" w14:textId="4D8057A2" w:rsidR="00DE5162" w:rsidRPr="005C68AF" w:rsidRDefault="000D783B" w:rsidP="00DE5162">
      <w:pPr>
        <w:jc w:val="left"/>
        <w:rPr>
          <w:rFonts w:ascii="Times New Roman" w:hAnsi="Times New Roman" w:cs="Times New Roman"/>
          <w:sz w:val="20"/>
          <w:szCs w:val="20"/>
        </w:rPr>
      </w:pPr>
      <w:r w:rsidRPr="005C68AF">
        <w:rPr>
          <w:rFonts w:ascii="Times New Roman" w:hAnsi="Times New Roman" w:cs="Times New Roman" w:hint="eastAsia"/>
          <w:sz w:val="20"/>
          <w:szCs w:val="20"/>
        </w:rPr>
        <w:t xml:space="preserve">Supplementary Table </w:t>
      </w:r>
      <w:r w:rsidRPr="005C68AF">
        <w:rPr>
          <w:rFonts w:ascii="Times New Roman" w:hAnsi="Times New Roman" w:cs="Times New Roman"/>
          <w:sz w:val="20"/>
          <w:szCs w:val="20"/>
        </w:rPr>
        <w:t>1</w:t>
      </w:r>
      <w:r w:rsidRPr="005C68AF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="008C1337" w:rsidRPr="005C68AF">
        <w:rPr>
          <w:rFonts w:ascii="Times New Roman" w:hAnsi="Times New Roman" w:cs="Times New Roman"/>
          <w:sz w:val="20"/>
          <w:szCs w:val="20"/>
        </w:rPr>
        <w:t xml:space="preserve">Preferred </w:t>
      </w:r>
      <w:r w:rsidR="00C37E0E" w:rsidRPr="005C68AF">
        <w:rPr>
          <w:rFonts w:ascii="Times New Roman" w:hAnsi="Times New Roman" w:cs="Times New Roman" w:hint="eastAsia"/>
          <w:sz w:val="20"/>
          <w:szCs w:val="20"/>
        </w:rPr>
        <w:t xml:space="preserve">earlier </w:t>
      </w:r>
      <w:r w:rsidR="008C1337" w:rsidRPr="005C68AF">
        <w:rPr>
          <w:rFonts w:ascii="Times New Roman" w:hAnsi="Times New Roman" w:cs="Times New Roman"/>
          <w:sz w:val="20"/>
          <w:szCs w:val="20"/>
        </w:rPr>
        <w:t xml:space="preserve">timing to implement advance care planning </w:t>
      </w:r>
      <w:r w:rsidR="00844AD9" w:rsidRPr="005C68AF">
        <w:rPr>
          <w:rFonts w:ascii="Times New Roman" w:hAnsi="Times New Roman" w:cs="Times New Roman"/>
          <w:sz w:val="20"/>
          <w:szCs w:val="20"/>
        </w:rPr>
        <w:t>(after adjustment)</w:t>
      </w:r>
    </w:p>
    <w:tbl>
      <w:tblPr>
        <w:tblStyle w:val="a3"/>
        <w:tblW w:w="417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2"/>
        <w:gridCol w:w="1388"/>
        <w:gridCol w:w="1592"/>
        <w:gridCol w:w="2235"/>
      </w:tblGrid>
      <w:tr w:rsidR="008016B2" w:rsidRPr="005C68AF" w14:paraId="02A78033" w14:textId="77777777" w:rsidTr="00E705A3">
        <w:tc>
          <w:tcPr>
            <w:tcW w:w="2300" w:type="pct"/>
            <w:gridSpan w:val="2"/>
            <w:tcBorders>
              <w:top w:val="single" w:sz="8" w:space="0" w:color="auto"/>
              <w:bottom w:val="double" w:sz="4" w:space="0" w:color="auto"/>
            </w:tcBorders>
          </w:tcPr>
          <w:p w14:paraId="41D6FA8F" w14:textId="77777777" w:rsidR="008016B2" w:rsidRPr="005C68AF" w:rsidRDefault="008016B2" w:rsidP="001427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pct"/>
            <w:tcBorders>
              <w:top w:val="single" w:sz="8" w:space="0" w:color="auto"/>
              <w:bottom w:val="double" w:sz="4" w:space="0" w:color="auto"/>
            </w:tcBorders>
          </w:tcPr>
          <w:p w14:paraId="6F57154A" w14:textId="262F5907" w:rsidR="008016B2" w:rsidRPr="005C68AF" w:rsidRDefault="008016B2" w:rsidP="008C13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68AF">
              <w:rPr>
                <w:rFonts w:ascii="Times New Roman" w:hAnsi="Times New Roman" w:cs="Times New Roman"/>
                <w:sz w:val="20"/>
                <w:szCs w:val="20"/>
              </w:rPr>
              <w:t>Proportion (%)</w:t>
            </w:r>
          </w:p>
        </w:tc>
        <w:tc>
          <w:tcPr>
            <w:tcW w:w="1577" w:type="pct"/>
            <w:tcBorders>
              <w:top w:val="single" w:sz="8" w:space="0" w:color="auto"/>
              <w:bottom w:val="double" w:sz="4" w:space="0" w:color="auto"/>
            </w:tcBorders>
          </w:tcPr>
          <w:p w14:paraId="7AD8B3D0" w14:textId="448F2422" w:rsidR="008016B2" w:rsidRPr="005C68AF" w:rsidRDefault="008016B2" w:rsidP="001427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68AF">
              <w:rPr>
                <w:rFonts w:ascii="Times New Roman" w:hAnsi="Times New Roman" w:cs="Times New Roman"/>
                <w:sz w:val="20"/>
                <w:szCs w:val="20"/>
              </w:rPr>
              <w:t>Adjusted proportion (%)</w:t>
            </w:r>
          </w:p>
        </w:tc>
      </w:tr>
      <w:tr w:rsidR="008016B2" w:rsidRPr="005C68AF" w14:paraId="362288ED" w14:textId="77777777" w:rsidTr="00E705A3">
        <w:trPr>
          <w:gridAfter w:val="3"/>
          <w:wAfter w:w="3679" w:type="pct"/>
        </w:trPr>
        <w:tc>
          <w:tcPr>
            <w:tcW w:w="1321" w:type="pct"/>
            <w:tcBorders>
              <w:top w:val="double" w:sz="4" w:space="0" w:color="auto"/>
              <w:bottom w:val="nil"/>
            </w:tcBorders>
          </w:tcPr>
          <w:p w14:paraId="182E098D" w14:textId="3492223B" w:rsidR="008016B2" w:rsidRPr="005C68AF" w:rsidRDefault="008016B2" w:rsidP="001427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68AF">
              <w:rPr>
                <w:rFonts w:ascii="Times New Roman" w:hAnsi="Times New Roman" w:cs="Times New Roman"/>
                <w:sz w:val="20"/>
                <w:szCs w:val="20"/>
              </w:rPr>
              <w:t>Scenario 1 (HIE)</w:t>
            </w:r>
          </w:p>
        </w:tc>
      </w:tr>
      <w:tr w:rsidR="008016B2" w:rsidRPr="005C68AF" w14:paraId="296A7F1F" w14:textId="77777777" w:rsidTr="00E705A3">
        <w:tc>
          <w:tcPr>
            <w:tcW w:w="2300" w:type="pct"/>
            <w:gridSpan w:val="2"/>
            <w:tcBorders>
              <w:top w:val="nil"/>
            </w:tcBorders>
          </w:tcPr>
          <w:p w14:paraId="65EBB9A5" w14:textId="30B9999B" w:rsidR="008016B2" w:rsidRPr="005C68AF" w:rsidRDefault="008016B2" w:rsidP="00C338FC">
            <w:pPr>
              <w:ind w:leftChars="73" w:left="275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68AF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5C68AF">
              <w:rPr>
                <w:rFonts w:ascii="Times New Roman" w:hAnsi="Times New Roman" w:cs="Times New Roman"/>
                <w:sz w:val="20"/>
                <w:szCs w:val="20"/>
              </w:rPr>
              <w:t>eurology or neonatology (n</w:t>
            </w:r>
            <w:r w:rsidR="00E705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68AF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E705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68AF">
              <w:rPr>
                <w:rFonts w:ascii="Times New Roman" w:hAnsi="Times New Roman" w:cs="Times New Roman"/>
                <w:sz w:val="20"/>
                <w:szCs w:val="20"/>
              </w:rPr>
              <w:t>64)</w:t>
            </w:r>
          </w:p>
        </w:tc>
        <w:tc>
          <w:tcPr>
            <w:tcW w:w="1123" w:type="pct"/>
            <w:tcBorders>
              <w:top w:val="nil"/>
            </w:tcBorders>
          </w:tcPr>
          <w:p w14:paraId="1F3DEF12" w14:textId="693C31FF" w:rsidR="008016B2" w:rsidRPr="005C68AF" w:rsidRDefault="008016B2" w:rsidP="00C37E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68AF">
              <w:rPr>
                <w:rFonts w:ascii="Times New Roman" w:hAnsi="Times New Roman" w:cs="Times New Roman" w:hint="eastAsia"/>
                <w:sz w:val="20"/>
                <w:szCs w:val="20"/>
              </w:rPr>
              <w:t>21.9</w:t>
            </w:r>
          </w:p>
        </w:tc>
        <w:tc>
          <w:tcPr>
            <w:tcW w:w="1577" w:type="pct"/>
            <w:tcBorders>
              <w:top w:val="nil"/>
            </w:tcBorders>
          </w:tcPr>
          <w:p w14:paraId="2609503F" w14:textId="3931307A" w:rsidR="008016B2" w:rsidRPr="005C68AF" w:rsidRDefault="008016B2" w:rsidP="00C37E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68A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5C68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C68AF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5C68A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8016B2" w:rsidRPr="005C68AF" w14:paraId="5E0EB96A" w14:textId="77777777" w:rsidTr="00E705A3">
        <w:tc>
          <w:tcPr>
            <w:tcW w:w="2300" w:type="pct"/>
            <w:gridSpan w:val="2"/>
          </w:tcPr>
          <w:p w14:paraId="6AF4E2F0" w14:textId="77777777" w:rsidR="008016B2" w:rsidRPr="005C68AF" w:rsidRDefault="008016B2" w:rsidP="00C37E0E">
            <w:pPr>
              <w:ind w:firstLineChars="88" w:firstLine="1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68AF">
              <w:rPr>
                <w:rFonts w:ascii="Times New Roman" w:hAnsi="Times New Roman" w:cs="Times New Roman" w:hint="eastAsia"/>
                <w:sz w:val="20"/>
                <w:szCs w:val="20"/>
              </w:rPr>
              <w:t>Intensive care</w:t>
            </w:r>
            <w:r w:rsidRPr="005C68A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</w:p>
          <w:p w14:paraId="6267FF5C" w14:textId="3B91A18A" w:rsidR="008016B2" w:rsidRPr="005C68AF" w:rsidRDefault="008016B2" w:rsidP="00C338FC">
            <w:pPr>
              <w:ind w:firstLineChars="138" w:firstLine="2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68AF">
              <w:rPr>
                <w:rFonts w:ascii="Times New Roman" w:hAnsi="Times New Roman" w:cs="Times New Roman"/>
                <w:sz w:val="20"/>
                <w:szCs w:val="20"/>
              </w:rPr>
              <w:t>hemato-oncology (n</w:t>
            </w:r>
            <w:r w:rsidR="00E705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68AF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E705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68AF">
              <w:rPr>
                <w:rFonts w:ascii="Times New Roman" w:hAnsi="Times New Roman" w:cs="Times New Roman"/>
                <w:sz w:val="20"/>
                <w:szCs w:val="20"/>
              </w:rPr>
              <w:t>25)</w:t>
            </w:r>
          </w:p>
        </w:tc>
        <w:tc>
          <w:tcPr>
            <w:tcW w:w="1123" w:type="pct"/>
          </w:tcPr>
          <w:p w14:paraId="4ABC4E94" w14:textId="4556EFD5" w:rsidR="008016B2" w:rsidRPr="005C68AF" w:rsidRDefault="008016B2" w:rsidP="00C37E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68AF">
              <w:rPr>
                <w:rFonts w:ascii="Times New Roman" w:hAnsi="Times New Roman" w:cs="Times New Roman" w:hint="eastAsia"/>
                <w:sz w:val="20"/>
                <w:szCs w:val="20"/>
              </w:rPr>
              <w:t>48.0</w:t>
            </w:r>
          </w:p>
        </w:tc>
        <w:tc>
          <w:tcPr>
            <w:tcW w:w="1577" w:type="pct"/>
          </w:tcPr>
          <w:p w14:paraId="351F5BA8" w14:textId="1C85A02E" w:rsidR="008016B2" w:rsidRPr="005C68AF" w:rsidRDefault="008016B2" w:rsidP="00C37E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68AF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5C68AF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5C68A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016B2" w:rsidRPr="005C68AF" w14:paraId="5658A3E0" w14:textId="77777777" w:rsidTr="00E705A3">
        <w:tc>
          <w:tcPr>
            <w:tcW w:w="2300" w:type="pct"/>
            <w:gridSpan w:val="2"/>
          </w:tcPr>
          <w:p w14:paraId="47BCF42F" w14:textId="5B392435" w:rsidR="008016B2" w:rsidRPr="005C68AF" w:rsidRDefault="008016B2" w:rsidP="00C37E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68AF">
              <w:rPr>
                <w:rFonts w:ascii="Times New Roman" w:hAnsi="Times New Roman" w:cs="Times New Roman" w:hint="eastAsia"/>
                <w:sz w:val="20"/>
                <w:szCs w:val="20"/>
              </w:rPr>
              <w:t>Scenario 2 (malignancy)</w:t>
            </w:r>
          </w:p>
        </w:tc>
        <w:tc>
          <w:tcPr>
            <w:tcW w:w="1123" w:type="pct"/>
          </w:tcPr>
          <w:p w14:paraId="36F07B81" w14:textId="77777777" w:rsidR="008016B2" w:rsidRPr="005C68AF" w:rsidRDefault="008016B2" w:rsidP="00C37E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7" w:type="pct"/>
          </w:tcPr>
          <w:p w14:paraId="42BEC1D4" w14:textId="49A10F02" w:rsidR="008016B2" w:rsidRPr="005C68AF" w:rsidRDefault="008016B2" w:rsidP="00C37E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16B2" w:rsidRPr="005C68AF" w14:paraId="10886294" w14:textId="77777777" w:rsidTr="00E705A3">
        <w:tc>
          <w:tcPr>
            <w:tcW w:w="2300" w:type="pct"/>
            <w:gridSpan w:val="2"/>
          </w:tcPr>
          <w:p w14:paraId="5E8A6BD6" w14:textId="786284C1" w:rsidR="008016B2" w:rsidRPr="005C68AF" w:rsidRDefault="008016B2" w:rsidP="00C338FC">
            <w:pPr>
              <w:ind w:leftChars="73" w:left="275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68AF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5C68AF">
              <w:rPr>
                <w:rFonts w:ascii="Times New Roman" w:hAnsi="Times New Roman" w:cs="Times New Roman"/>
                <w:sz w:val="20"/>
                <w:szCs w:val="20"/>
              </w:rPr>
              <w:t>eurology or neonatology (n</w:t>
            </w:r>
            <w:r w:rsidR="00E705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68AF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E705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68AF">
              <w:rPr>
                <w:rFonts w:ascii="Times New Roman" w:hAnsi="Times New Roman" w:cs="Times New Roman"/>
                <w:sz w:val="20"/>
                <w:szCs w:val="20"/>
              </w:rPr>
              <w:t>64)</w:t>
            </w:r>
          </w:p>
        </w:tc>
        <w:tc>
          <w:tcPr>
            <w:tcW w:w="1123" w:type="pct"/>
          </w:tcPr>
          <w:p w14:paraId="7F57E015" w14:textId="333BA34F" w:rsidR="008016B2" w:rsidRPr="005C68AF" w:rsidRDefault="008016B2" w:rsidP="00C37E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68AF">
              <w:rPr>
                <w:rFonts w:ascii="Times New Roman" w:hAnsi="Times New Roman" w:cs="Times New Roman" w:hint="eastAsia"/>
                <w:sz w:val="20"/>
                <w:szCs w:val="20"/>
              </w:rPr>
              <w:t>62.5</w:t>
            </w:r>
          </w:p>
        </w:tc>
        <w:tc>
          <w:tcPr>
            <w:tcW w:w="1577" w:type="pct"/>
          </w:tcPr>
          <w:p w14:paraId="693C82AF" w14:textId="4D2329AE" w:rsidR="008016B2" w:rsidRPr="005C68AF" w:rsidRDefault="008016B2" w:rsidP="00C37E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68AF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5C68AF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5C68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016B2" w:rsidRPr="005C68AF" w14:paraId="499DECBA" w14:textId="77777777" w:rsidTr="00E705A3">
        <w:tc>
          <w:tcPr>
            <w:tcW w:w="2300" w:type="pct"/>
            <w:gridSpan w:val="2"/>
          </w:tcPr>
          <w:p w14:paraId="63A94446" w14:textId="77777777" w:rsidR="008016B2" w:rsidRPr="005C68AF" w:rsidRDefault="008016B2" w:rsidP="00C37E0E">
            <w:pPr>
              <w:ind w:firstLineChars="88" w:firstLine="1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68AF">
              <w:rPr>
                <w:rFonts w:ascii="Times New Roman" w:hAnsi="Times New Roman" w:cs="Times New Roman" w:hint="eastAsia"/>
                <w:sz w:val="20"/>
                <w:szCs w:val="20"/>
              </w:rPr>
              <w:t>Intensive care</w:t>
            </w:r>
            <w:r w:rsidRPr="005C68A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</w:p>
          <w:p w14:paraId="553BA1C7" w14:textId="6F8B10C6" w:rsidR="008016B2" w:rsidRPr="005C68AF" w:rsidRDefault="008016B2" w:rsidP="00C338FC">
            <w:pPr>
              <w:ind w:firstLineChars="138" w:firstLine="2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68AF">
              <w:rPr>
                <w:rFonts w:ascii="Times New Roman" w:hAnsi="Times New Roman" w:cs="Times New Roman"/>
                <w:sz w:val="20"/>
                <w:szCs w:val="20"/>
              </w:rPr>
              <w:t>hemato-oncology (n</w:t>
            </w:r>
            <w:r w:rsidR="00E705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68AF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E705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68AF">
              <w:rPr>
                <w:rFonts w:ascii="Times New Roman" w:hAnsi="Times New Roman" w:cs="Times New Roman"/>
                <w:sz w:val="20"/>
                <w:szCs w:val="20"/>
              </w:rPr>
              <w:t>25)</w:t>
            </w:r>
          </w:p>
        </w:tc>
        <w:tc>
          <w:tcPr>
            <w:tcW w:w="1123" w:type="pct"/>
          </w:tcPr>
          <w:p w14:paraId="6BBA3CD4" w14:textId="11F4DAE1" w:rsidR="008016B2" w:rsidRPr="005C68AF" w:rsidRDefault="008016B2" w:rsidP="00C37E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68AF">
              <w:rPr>
                <w:rFonts w:ascii="Times New Roman" w:hAnsi="Times New Roman" w:cs="Times New Roman" w:hint="eastAsia"/>
                <w:sz w:val="20"/>
                <w:szCs w:val="20"/>
              </w:rPr>
              <w:t>92.0</w:t>
            </w:r>
          </w:p>
        </w:tc>
        <w:tc>
          <w:tcPr>
            <w:tcW w:w="1577" w:type="pct"/>
          </w:tcPr>
          <w:p w14:paraId="62BC70FF" w14:textId="5E26D889" w:rsidR="008016B2" w:rsidRPr="005C68AF" w:rsidRDefault="008016B2" w:rsidP="00C37E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68AF">
              <w:rPr>
                <w:rFonts w:ascii="Times New Roman" w:hAnsi="Times New Roman" w:cs="Times New Roman"/>
                <w:sz w:val="20"/>
                <w:szCs w:val="20"/>
              </w:rPr>
              <w:t>89.4</w:t>
            </w:r>
          </w:p>
        </w:tc>
      </w:tr>
    </w:tbl>
    <w:p w14:paraId="2873F6C1" w14:textId="12AF2981" w:rsidR="00844AD9" w:rsidRPr="005C68AF" w:rsidRDefault="00844AD9" w:rsidP="00844AD9">
      <w:pPr>
        <w:widowControl/>
        <w:wordWrap/>
        <w:jc w:val="left"/>
        <w:rPr>
          <w:rFonts w:ascii="Times New Roman" w:hAnsi="Times New Roman" w:cs="Times New Roman"/>
          <w:sz w:val="20"/>
          <w:szCs w:val="20"/>
        </w:rPr>
      </w:pPr>
      <w:r w:rsidRPr="005C68AF">
        <w:rPr>
          <w:rFonts w:ascii="Times New Roman" w:hAnsi="Times New Roman" w:cs="Times New Roman"/>
          <w:sz w:val="20"/>
          <w:szCs w:val="20"/>
        </w:rPr>
        <w:t>Note</w:t>
      </w:r>
      <w:r w:rsidR="00C37E0E" w:rsidRPr="005C68AF">
        <w:rPr>
          <w:rFonts w:ascii="Times New Roman" w:hAnsi="Times New Roman" w:cs="Times New Roman"/>
          <w:sz w:val="20"/>
          <w:szCs w:val="20"/>
        </w:rPr>
        <w:t>s</w:t>
      </w:r>
      <w:r w:rsidRPr="005C68AF">
        <w:rPr>
          <w:rFonts w:ascii="Times New Roman" w:hAnsi="Times New Roman" w:cs="Times New Roman"/>
          <w:sz w:val="20"/>
          <w:szCs w:val="20"/>
        </w:rPr>
        <w:t xml:space="preserve">: The proportions were adjusted for age, sex, religion, career as a specialist, </w:t>
      </w:r>
      <w:r w:rsidR="00D7001C" w:rsidRPr="005C68AF">
        <w:rPr>
          <w:rFonts w:ascii="Times New Roman" w:hAnsi="Times New Roman" w:cs="Times New Roman"/>
          <w:sz w:val="20"/>
          <w:szCs w:val="20"/>
        </w:rPr>
        <w:t>and</w:t>
      </w:r>
      <w:r w:rsidRPr="005C68AF">
        <w:rPr>
          <w:rFonts w:ascii="Times New Roman" w:hAnsi="Times New Roman" w:cs="Times New Roman"/>
          <w:sz w:val="20"/>
          <w:szCs w:val="20"/>
        </w:rPr>
        <w:t xml:space="preserve"> pediatric ACP education. HIE, hypoxic ischemic encephalopathy.</w:t>
      </w:r>
    </w:p>
    <w:p w14:paraId="5F731B46" w14:textId="77777777" w:rsidR="00306CA8" w:rsidRDefault="00306CA8">
      <w:pPr>
        <w:widowControl/>
        <w:wordWrap/>
        <w:jc w:val="left"/>
        <w:rPr>
          <w:rFonts w:ascii="Times New Roman" w:hAnsi="Times New Roman" w:cs="Times New Roman"/>
          <w:sz w:val="20"/>
          <w:szCs w:val="20"/>
        </w:rPr>
      </w:pPr>
    </w:p>
    <w:p w14:paraId="4C6B00C0" w14:textId="77777777" w:rsidR="005C68AF" w:rsidRPr="005C68AF" w:rsidRDefault="005C68AF">
      <w:pPr>
        <w:widowControl/>
        <w:wordWrap/>
        <w:jc w:val="left"/>
        <w:rPr>
          <w:rFonts w:ascii="Times New Roman" w:hAnsi="Times New Roman" w:cs="Times New Roman"/>
          <w:sz w:val="20"/>
          <w:szCs w:val="20"/>
        </w:rPr>
      </w:pPr>
    </w:p>
    <w:p w14:paraId="2ACDA0BA" w14:textId="0E1C88E0" w:rsidR="0055041F" w:rsidRPr="005C68AF" w:rsidRDefault="0055041F" w:rsidP="0055041F">
      <w:pPr>
        <w:jc w:val="left"/>
        <w:rPr>
          <w:rFonts w:ascii="Times New Roman" w:hAnsi="Times New Roman" w:cs="Times New Roman"/>
          <w:sz w:val="20"/>
          <w:szCs w:val="20"/>
        </w:rPr>
      </w:pPr>
      <w:r w:rsidRPr="005C68AF">
        <w:rPr>
          <w:rFonts w:ascii="Times New Roman" w:hAnsi="Times New Roman" w:cs="Times New Roman"/>
          <w:sz w:val="20"/>
          <w:szCs w:val="20"/>
        </w:rPr>
        <w:t xml:space="preserve">Supplementary </w:t>
      </w:r>
      <w:r w:rsidR="00095C40" w:rsidRPr="005C68AF">
        <w:rPr>
          <w:rFonts w:ascii="Times New Roman" w:hAnsi="Times New Roman" w:cs="Times New Roman"/>
          <w:sz w:val="20"/>
          <w:szCs w:val="20"/>
        </w:rPr>
        <w:t>T</w:t>
      </w:r>
      <w:r w:rsidRPr="005C68AF">
        <w:rPr>
          <w:rFonts w:ascii="Times New Roman" w:hAnsi="Times New Roman" w:cs="Times New Roman"/>
          <w:sz w:val="20"/>
          <w:szCs w:val="20"/>
        </w:rPr>
        <w:t xml:space="preserve">able </w:t>
      </w:r>
      <w:r w:rsidR="000D783B" w:rsidRPr="005C68AF">
        <w:rPr>
          <w:rFonts w:ascii="Times New Roman" w:hAnsi="Times New Roman" w:cs="Times New Roman"/>
          <w:sz w:val="20"/>
          <w:szCs w:val="20"/>
        </w:rPr>
        <w:t>2</w:t>
      </w:r>
      <w:r w:rsidRPr="005C68AF">
        <w:rPr>
          <w:rFonts w:ascii="Times New Roman" w:hAnsi="Times New Roman" w:cs="Times New Roman"/>
          <w:sz w:val="20"/>
          <w:szCs w:val="20"/>
        </w:rPr>
        <w:t xml:space="preserve">. </w:t>
      </w:r>
      <w:r w:rsidR="00095C40" w:rsidRPr="005C68AF">
        <w:rPr>
          <w:rFonts w:ascii="Times New Roman" w:hAnsi="Times New Roman" w:cs="Times New Roman"/>
          <w:sz w:val="20"/>
          <w:szCs w:val="20"/>
        </w:rPr>
        <w:t>Results on</w:t>
      </w:r>
      <w:r w:rsidR="008C1337" w:rsidRPr="005C68AF">
        <w:rPr>
          <w:rFonts w:ascii="Times New Roman" w:hAnsi="Times New Roman" w:cs="Times New Roman"/>
          <w:sz w:val="20"/>
          <w:szCs w:val="20"/>
        </w:rPr>
        <w:t xml:space="preserve"> frequency of</w:t>
      </w:r>
      <w:r w:rsidR="00095C40" w:rsidRPr="005C68AF">
        <w:rPr>
          <w:rFonts w:ascii="Times New Roman" w:hAnsi="Times New Roman" w:cs="Times New Roman"/>
          <w:sz w:val="20"/>
          <w:szCs w:val="20"/>
        </w:rPr>
        <w:t xml:space="preserve"> d</w:t>
      </w:r>
      <w:r w:rsidRPr="005C68AF">
        <w:rPr>
          <w:rFonts w:ascii="Times New Roman" w:hAnsi="Times New Roman" w:cs="Times New Roman"/>
          <w:sz w:val="20"/>
          <w:szCs w:val="20"/>
        </w:rPr>
        <w:t xml:space="preserve">iscussing </w:t>
      </w:r>
      <w:r w:rsidR="0024066B" w:rsidRPr="005C68AF">
        <w:rPr>
          <w:rFonts w:ascii="Times New Roman" w:hAnsi="Times New Roman" w:cs="Times New Roman"/>
          <w:sz w:val="20"/>
          <w:szCs w:val="20"/>
        </w:rPr>
        <w:t>advance care planning</w:t>
      </w:r>
      <w:r w:rsidRPr="005C68AF">
        <w:rPr>
          <w:rFonts w:ascii="Times New Roman" w:hAnsi="Times New Roman" w:cs="Times New Roman"/>
          <w:sz w:val="20"/>
          <w:szCs w:val="20"/>
        </w:rPr>
        <w:t xml:space="preserve"> ahead with pa</w:t>
      </w:r>
      <w:r w:rsidRPr="005C68AF">
        <w:rPr>
          <w:rFonts w:ascii="Times New Roman" w:hAnsi="Times New Roman" w:cs="Times New Roman" w:hint="eastAsia"/>
          <w:sz w:val="20"/>
          <w:szCs w:val="20"/>
        </w:rPr>
        <w:t>r</w:t>
      </w:r>
      <w:r w:rsidRPr="005C68AF">
        <w:rPr>
          <w:rFonts w:ascii="Times New Roman" w:hAnsi="Times New Roman" w:cs="Times New Roman"/>
          <w:sz w:val="20"/>
          <w:szCs w:val="20"/>
        </w:rPr>
        <w:t>ents</w:t>
      </w:r>
      <w:r w:rsidRPr="005C68A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8C1337" w:rsidRPr="005C68AF">
        <w:rPr>
          <w:rFonts w:ascii="Times New Roman" w:hAnsi="Times New Roman" w:cs="Times New Roman"/>
          <w:sz w:val="20"/>
          <w:szCs w:val="20"/>
        </w:rPr>
        <w:t xml:space="preserve">by subspecialty </w:t>
      </w:r>
      <w:r w:rsidRPr="005C68AF">
        <w:rPr>
          <w:rFonts w:ascii="Times New Roman" w:hAnsi="Times New Roman" w:cs="Times New Roman"/>
          <w:sz w:val="20"/>
          <w:szCs w:val="20"/>
        </w:rPr>
        <w:t>(after adjustment)</w:t>
      </w:r>
    </w:p>
    <w:tbl>
      <w:tblPr>
        <w:tblStyle w:val="a3"/>
        <w:tblW w:w="4504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551"/>
        <w:gridCol w:w="2410"/>
      </w:tblGrid>
      <w:tr w:rsidR="008016B2" w:rsidRPr="005C68AF" w14:paraId="0259D1E0" w14:textId="77777777" w:rsidTr="008016B2">
        <w:tc>
          <w:tcPr>
            <w:tcW w:w="1760" w:type="pct"/>
            <w:tcBorders>
              <w:top w:val="single" w:sz="8" w:space="0" w:color="auto"/>
              <w:bottom w:val="double" w:sz="4" w:space="0" w:color="auto"/>
            </w:tcBorders>
          </w:tcPr>
          <w:p w14:paraId="2D9BD30B" w14:textId="498BF9BC" w:rsidR="008016B2" w:rsidRPr="005C68AF" w:rsidRDefault="008016B2" w:rsidP="005E12C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bspecialty</w:t>
            </w:r>
          </w:p>
        </w:tc>
        <w:tc>
          <w:tcPr>
            <w:tcW w:w="1666" w:type="pct"/>
            <w:tcBorders>
              <w:top w:val="single" w:sz="8" w:space="0" w:color="auto"/>
              <w:bottom w:val="double" w:sz="4" w:space="0" w:color="auto"/>
            </w:tcBorders>
          </w:tcPr>
          <w:p w14:paraId="59AA9C9C" w14:textId="21606D3D" w:rsidR="008016B2" w:rsidRPr="005C68AF" w:rsidRDefault="008016B2" w:rsidP="005E12C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68AF">
              <w:rPr>
                <w:rFonts w:ascii="Times New Roman" w:hAnsi="Times New Roman" w:cs="Times New Roman"/>
                <w:sz w:val="20"/>
                <w:szCs w:val="20"/>
              </w:rPr>
              <w:t>None or Rarely (%)</w:t>
            </w:r>
          </w:p>
        </w:tc>
        <w:tc>
          <w:tcPr>
            <w:tcW w:w="1574" w:type="pct"/>
            <w:tcBorders>
              <w:top w:val="single" w:sz="8" w:space="0" w:color="auto"/>
              <w:bottom w:val="double" w:sz="4" w:space="0" w:color="auto"/>
            </w:tcBorders>
          </w:tcPr>
          <w:p w14:paraId="17428A0F" w14:textId="7BAEC136" w:rsidR="008016B2" w:rsidRPr="005C68AF" w:rsidRDefault="008016B2" w:rsidP="005504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68AF">
              <w:rPr>
                <w:rFonts w:ascii="Times New Roman" w:hAnsi="Times New Roman" w:cs="Times New Roman"/>
                <w:sz w:val="20"/>
                <w:szCs w:val="20"/>
              </w:rPr>
              <w:t>Mostly or Always (%)</w:t>
            </w:r>
          </w:p>
        </w:tc>
      </w:tr>
      <w:tr w:rsidR="008016B2" w:rsidRPr="005C68AF" w14:paraId="44C1FB42" w14:textId="77777777" w:rsidTr="008016B2">
        <w:tc>
          <w:tcPr>
            <w:tcW w:w="1760" w:type="pct"/>
            <w:tcBorders>
              <w:top w:val="nil"/>
            </w:tcBorders>
          </w:tcPr>
          <w:p w14:paraId="4CFB539C" w14:textId="7B56D5E9" w:rsidR="008016B2" w:rsidRPr="005C68AF" w:rsidRDefault="008016B2" w:rsidP="00C338FC">
            <w:pPr>
              <w:ind w:firstLineChars="88" w:firstLine="1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68AF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5C68AF">
              <w:rPr>
                <w:rFonts w:ascii="Times New Roman" w:hAnsi="Times New Roman" w:cs="Times New Roman"/>
                <w:sz w:val="20"/>
                <w:szCs w:val="20"/>
              </w:rPr>
              <w:t>eurology (n</w:t>
            </w:r>
            <w:r w:rsidR="00E705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68AF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E705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68AF">
              <w:rPr>
                <w:rFonts w:ascii="Times New Roman" w:hAnsi="Times New Roman" w:cs="Times New Roman"/>
                <w:sz w:val="20"/>
                <w:szCs w:val="20"/>
              </w:rPr>
              <w:t>10)</w:t>
            </w:r>
          </w:p>
        </w:tc>
        <w:tc>
          <w:tcPr>
            <w:tcW w:w="1666" w:type="pct"/>
            <w:tcBorders>
              <w:top w:val="nil"/>
            </w:tcBorders>
          </w:tcPr>
          <w:p w14:paraId="4110C0D1" w14:textId="681E8F88" w:rsidR="008016B2" w:rsidRPr="005C68AF" w:rsidRDefault="008016B2" w:rsidP="005E12C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68AF">
              <w:rPr>
                <w:rFonts w:ascii="Times New Roman" w:hAnsi="Times New Roman" w:cs="Times New Roman" w:hint="eastAsia"/>
                <w:sz w:val="20"/>
                <w:szCs w:val="20"/>
              </w:rPr>
              <w:t>89.9</w:t>
            </w:r>
          </w:p>
        </w:tc>
        <w:tc>
          <w:tcPr>
            <w:tcW w:w="1574" w:type="pct"/>
            <w:tcBorders>
              <w:top w:val="nil"/>
            </w:tcBorders>
          </w:tcPr>
          <w:p w14:paraId="3AFD6135" w14:textId="77754266" w:rsidR="008016B2" w:rsidRPr="005C68AF" w:rsidRDefault="008016B2" w:rsidP="005504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68AF">
              <w:rPr>
                <w:rFonts w:ascii="Times New Roman" w:hAnsi="Times New Roman" w:cs="Times New Roman" w:hint="eastAsia"/>
                <w:sz w:val="20"/>
                <w:szCs w:val="20"/>
              </w:rPr>
              <w:t>10.1</w:t>
            </w:r>
          </w:p>
        </w:tc>
      </w:tr>
      <w:tr w:rsidR="008016B2" w:rsidRPr="005C68AF" w14:paraId="1C7A535A" w14:textId="77777777" w:rsidTr="008016B2">
        <w:tc>
          <w:tcPr>
            <w:tcW w:w="1760" w:type="pct"/>
          </w:tcPr>
          <w:p w14:paraId="60D0EA44" w14:textId="736C9046" w:rsidR="008016B2" w:rsidRPr="005C68AF" w:rsidRDefault="008016B2" w:rsidP="00C338FC">
            <w:pPr>
              <w:ind w:firstLineChars="88" w:firstLine="1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68AF">
              <w:rPr>
                <w:rFonts w:ascii="Times New Roman" w:hAnsi="Times New Roman" w:cs="Times New Roman" w:hint="eastAsia"/>
                <w:sz w:val="20"/>
                <w:szCs w:val="20"/>
              </w:rPr>
              <w:t>Neonat</w:t>
            </w:r>
            <w:r w:rsidRPr="005C68A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5C68AF">
              <w:rPr>
                <w:rFonts w:ascii="Times New Roman" w:hAnsi="Times New Roman" w:cs="Times New Roman" w:hint="eastAsia"/>
                <w:sz w:val="20"/>
                <w:szCs w:val="20"/>
              </w:rPr>
              <w:t>logy</w:t>
            </w:r>
            <w:r w:rsidRPr="005C68AF">
              <w:rPr>
                <w:rFonts w:ascii="Times New Roman" w:hAnsi="Times New Roman" w:cs="Times New Roman"/>
                <w:sz w:val="20"/>
                <w:szCs w:val="20"/>
              </w:rPr>
              <w:t xml:space="preserve"> (n</w:t>
            </w:r>
            <w:r w:rsidR="00E705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68AF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E705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68AF">
              <w:rPr>
                <w:rFonts w:ascii="Times New Roman" w:hAnsi="Times New Roman" w:cs="Times New Roman"/>
                <w:sz w:val="20"/>
                <w:szCs w:val="20"/>
              </w:rPr>
              <w:t>54)</w:t>
            </w:r>
          </w:p>
        </w:tc>
        <w:tc>
          <w:tcPr>
            <w:tcW w:w="1666" w:type="pct"/>
          </w:tcPr>
          <w:p w14:paraId="3849B9B1" w14:textId="688135C5" w:rsidR="008016B2" w:rsidRPr="005C68AF" w:rsidRDefault="008016B2" w:rsidP="005E12C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68AF">
              <w:rPr>
                <w:rFonts w:ascii="Times New Roman" w:hAnsi="Times New Roman" w:cs="Times New Roman" w:hint="eastAsia"/>
                <w:sz w:val="20"/>
                <w:szCs w:val="20"/>
              </w:rPr>
              <w:t>56.5</w:t>
            </w:r>
          </w:p>
        </w:tc>
        <w:tc>
          <w:tcPr>
            <w:tcW w:w="1574" w:type="pct"/>
          </w:tcPr>
          <w:p w14:paraId="737121C7" w14:textId="3FF8A401" w:rsidR="008016B2" w:rsidRPr="005C68AF" w:rsidRDefault="008016B2" w:rsidP="005E12C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68AF">
              <w:rPr>
                <w:rFonts w:ascii="Times New Roman" w:hAnsi="Times New Roman" w:cs="Times New Roman" w:hint="eastAsia"/>
                <w:sz w:val="20"/>
                <w:szCs w:val="20"/>
              </w:rPr>
              <w:t>43.5</w:t>
            </w:r>
          </w:p>
        </w:tc>
      </w:tr>
      <w:tr w:rsidR="008016B2" w:rsidRPr="005C68AF" w14:paraId="7913E232" w14:textId="77777777" w:rsidTr="008016B2">
        <w:tc>
          <w:tcPr>
            <w:tcW w:w="1760" w:type="pct"/>
          </w:tcPr>
          <w:p w14:paraId="1BDC6BEE" w14:textId="21536505" w:rsidR="008016B2" w:rsidRPr="005C68AF" w:rsidRDefault="008016B2" w:rsidP="00C338FC">
            <w:pPr>
              <w:ind w:firstLineChars="88" w:firstLine="1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68AF">
              <w:rPr>
                <w:rFonts w:ascii="Times New Roman" w:hAnsi="Times New Roman" w:cs="Times New Roman" w:hint="eastAsia"/>
                <w:sz w:val="20"/>
                <w:szCs w:val="20"/>
              </w:rPr>
              <w:t>Intensive care</w:t>
            </w:r>
            <w:r w:rsidRPr="005C68AF">
              <w:rPr>
                <w:rFonts w:ascii="Times New Roman" w:hAnsi="Times New Roman" w:cs="Times New Roman"/>
                <w:sz w:val="20"/>
                <w:szCs w:val="20"/>
              </w:rPr>
              <w:t xml:space="preserve"> (n</w:t>
            </w:r>
            <w:r w:rsidR="00E705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68AF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E705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68AF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666" w:type="pct"/>
          </w:tcPr>
          <w:p w14:paraId="1A350E23" w14:textId="40B8813F" w:rsidR="008016B2" w:rsidRPr="005C68AF" w:rsidRDefault="008016B2" w:rsidP="005E12C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68A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C68AF">
              <w:rPr>
                <w:rFonts w:ascii="Times New Roman" w:hAnsi="Times New Roman" w:cs="Times New Roman" w:hint="eastAsia"/>
                <w:sz w:val="20"/>
                <w:szCs w:val="20"/>
              </w:rPr>
              <w:t>5.5</w:t>
            </w:r>
          </w:p>
        </w:tc>
        <w:tc>
          <w:tcPr>
            <w:tcW w:w="1574" w:type="pct"/>
          </w:tcPr>
          <w:p w14:paraId="4DD8F693" w14:textId="01432149" w:rsidR="008016B2" w:rsidRPr="005C68AF" w:rsidRDefault="008016B2" w:rsidP="005E12C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68AF">
              <w:rPr>
                <w:rFonts w:ascii="Times New Roman" w:hAnsi="Times New Roman" w:cs="Times New Roman" w:hint="eastAsia"/>
                <w:sz w:val="20"/>
                <w:szCs w:val="20"/>
              </w:rPr>
              <w:t>44.5</w:t>
            </w:r>
          </w:p>
        </w:tc>
      </w:tr>
      <w:tr w:rsidR="008016B2" w:rsidRPr="005C68AF" w14:paraId="2EE7D473" w14:textId="77777777" w:rsidTr="008016B2">
        <w:tc>
          <w:tcPr>
            <w:tcW w:w="1760" w:type="pct"/>
          </w:tcPr>
          <w:p w14:paraId="0AD97EAB" w14:textId="0515430D" w:rsidR="008016B2" w:rsidRPr="005C68AF" w:rsidRDefault="008016B2" w:rsidP="00C338FC">
            <w:pPr>
              <w:ind w:leftChars="50" w:left="120" w:firstLineChars="28" w:firstLine="5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68AF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5C68AF">
              <w:rPr>
                <w:rFonts w:ascii="Times New Roman" w:hAnsi="Times New Roman" w:cs="Times New Roman"/>
                <w:sz w:val="20"/>
                <w:szCs w:val="20"/>
              </w:rPr>
              <w:t>emato-oncology (n</w:t>
            </w:r>
            <w:r w:rsidR="00E705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68AF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E705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68AF">
              <w:rPr>
                <w:rFonts w:ascii="Times New Roman" w:hAnsi="Times New Roman" w:cs="Times New Roman"/>
                <w:sz w:val="20"/>
                <w:szCs w:val="20"/>
              </w:rPr>
              <w:t>18)</w:t>
            </w:r>
          </w:p>
        </w:tc>
        <w:tc>
          <w:tcPr>
            <w:tcW w:w="1666" w:type="pct"/>
          </w:tcPr>
          <w:p w14:paraId="43F4B42E" w14:textId="22017D52" w:rsidR="008016B2" w:rsidRPr="005C68AF" w:rsidRDefault="008016B2" w:rsidP="005E12C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68AF">
              <w:rPr>
                <w:rFonts w:ascii="Times New Roman" w:hAnsi="Times New Roman" w:cs="Times New Roman" w:hint="eastAsia"/>
                <w:sz w:val="20"/>
                <w:szCs w:val="20"/>
              </w:rPr>
              <w:t>31.0</w:t>
            </w:r>
          </w:p>
        </w:tc>
        <w:tc>
          <w:tcPr>
            <w:tcW w:w="1574" w:type="pct"/>
          </w:tcPr>
          <w:p w14:paraId="3186F5E0" w14:textId="2E316C4C" w:rsidR="008016B2" w:rsidRPr="005C68AF" w:rsidRDefault="008016B2" w:rsidP="005E12C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68AF">
              <w:rPr>
                <w:rFonts w:ascii="Times New Roman" w:hAnsi="Times New Roman" w:cs="Times New Roman" w:hint="eastAsia"/>
                <w:sz w:val="20"/>
                <w:szCs w:val="20"/>
              </w:rPr>
              <w:t>69.0</w:t>
            </w:r>
          </w:p>
        </w:tc>
      </w:tr>
    </w:tbl>
    <w:p w14:paraId="6D64085E" w14:textId="391475F7" w:rsidR="0055041F" w:rsidRPr="005C68AF" w:rsidRDefault="00095C40">
      <w:pPr>
        <w:widowControl/>
        <w:wordWrap/>
        <w:jc w:val="left"/>
        <w:rPr>
          <w:rFonts w:ascii="Times New Roman" w:hAnsi="Times New Roman" w:cs="Times New Roman"/>
          <w:sz w:val="20"/>
          <w:szCs w:val="20"/>
        </w:rPr>
      </w:pPr>
      <w:r w:rsidRPr="005C68AF">
        <w:rPr>
          <w:rFonts w:ascii="Times New Roman" w:hAnsi="Times New Roman" w:cs="Times New Roman"/>
          <w:sz w:val="20"/>
          <w:szCs w:val="20"/>
        </w:rPr>
        <w:t xml:space="preserve">Note: </w:t>
      </w:r>
      <w:r w:rsidR="0055041F" w:rsidRPr="005C68AF">
        <w:rPr>
          <w:rFonts w:ascii="Times New Roman" w:hAnsi="Times New Roman" w:cs="Times New Roman"/>
          <w:sz w:val="20"/>
          <w:szCs w:val="20"/>
        </w:rPr>
        <w:t xml:space="preserve">The proportions were adjusted for age, sex, religion, and career as a specialist, </w:t>
      </w:r>
      <w:r w:rsidRPr="005C68AF">
        <w:rPr>
          <w:rFonts w:ascii="Times New Roman" w:hAnsi="Times New Roman" w:cs="Times New Roman"/>
          <w:sz w:val="20"/>
          <w:szCs w:val="20"/>
        </w:rPr>
        <w:t xml:space="preserve">as well as </w:t>
      </w:r>
      <w:r w:rsidR="0055041F" w:rsidRPr="005C68AF">
        <w:rPr>
          <w:rFonts w:ascii="Times New Roman" w:hAnsi="Times New Roman" w:cs="Times New Roman"/>
          <w:sz w:val="20"/>
          <w:szCs w:val="20"/>
        </w:rPr>
        <w:t>pediatric ACP education</w:t>
      </w:r>
      <w:r w:rsidRPr="005C68AF">
        <w:rPr>
          <w:rFonts w:ascii="Times New Roman" w:hAnsi="Times New Roman" w:cs="Times New Roman"/>
          <w:sz w:val="20"/>
          <w:szCs w:val="20"/>
        </w:rPr>
        <w:t>.</w:t>
      </w:r>
    </w:p>
    <w:p w14:paraId="745CA4A7" w14:textId="77777777" w:rsidR="0055041F" w:rsidRDefault="0055041F">
      <w:pPr>
        <w:widowControl/>
        <w:wordWrap/>
        <w:jc w:val="left"/>
        <w:rPr>
          <w:rFonts w:ascii="Times New Roman" w:hAnsi="Times New Roman" w:cs="Times New Roman"/>
          <w:sz w:val="20"/>
          <w:szCs w:val="20"/>
        </w:rPr>
      </w:pPr>
    </w:p>
    <w:p w14:paraId="400896AC" w14:textId="77777777" w:rsidR="005C68AF" w:rsidRPr="005C68AF" w:rsidRDefault="005C68AF">
      <w:pPr>
        <w:widowControl/>
        <w:wordWrap/>
        <w:jc w:val="left"/>
        <w:rPr>
          <w:rFonts w:ascii="Times New Roman" w:hAnsi="Times New Roman" w:cs="Times New Roman"/>
          <w:sz w:val="20"/>
          <w:szCs w:val="20"/>
        </w:rPr>
      </w:pPr>
    </w:p>
    <w:p w14:paraId="6F394280" w14:textId="170D6474" w:rsidR="0055041F" w:rsidRPr="005C68AF" w:rsidRDefault="0055041F" w:rsidP="0055041F">
      <w:pPr>
        <w:jc w:val="left"/>
        <w:rPr>
          <w:rFonts w:ascii="Times New Roman" w:hAnsi="Times New Roman" w:cs="Times New Roman"/>
          <w:sz w:val="20"/>
          <w:szCs w:val="20"/>
        </w:rPr>
      </w:pPr>
      <w:r w:rsidRPr="005C68AF">
        <w:rPr>
          <w:rFonts w:ascii="Times New Roman" w:hAnsi="Times New Roman" w:cs="Times New Roman"/>
          <w:sz w:val="20"/>
          <w:szCs w:val="20"/>
        </w:rPr>
        <w:t xml:space="preserve">Supplementary </w:t>
      </w:r>
      <w:r w:rsidR="00095C40" w:rsidRPr="005C68AF">
        <w:rPr>
          <w:rFonts w:ascii="Times New Roman" w:hAnsi="Times New Roman" w:cs="Times New Roman"/>
          <w:sz w:val="20"/>
          <w:szCs w:val="20"/>
        </w:rPr>
        <w:t>T</w:t>
      </w:r>
      <w:r w:rsidRPr="005C68AF">
        <w:rPr>
          <w:rFonts w:ascii="Times New Roman" w:hAnsi="Times New Roman" w:cs="Times New Roman"/>
          <w:sz w:val="20"/>
          <w:szCs w:val="20"/>
        </w:rPr>
        <w:t xml:space="preserve">able </w:t>
      </w:r>
      <w:r w:rsidR="000D783B" w:rsidRPr="005C68AF">
        <w:rPr>
          <w:rFonts w:ascii="Times New Roman" w:hAnsi="Times New Roman" w:cs="Times New Roman"/>
          <w:sz w:val="20"/>
          <w:szCs w:val="20"/>
        </w:rPr>
        <w:t>3</w:t>
      </w:r>
      <w:r w:rsidRPr="005C68AF">
        <w:rPr>
          <w:rFonts w:ascii="Times New Roman" w:hAnsi="Times New Roman" w:cs="Times New Roman"/>
          <w:sz w:val="20"/>
          <w:szCs w:val="20"/>
        </w:rPr>
        <w:t xml:space="preserve">. </w:t>
      </w:r>
      <w:r w:rsidR="00095C40" w:rsidRPr="005C68AF">
        <w:rPr>
          <w:rFonts w:ascii="Times New Roman" w:hAnsi="Times New Roman" w:cs="Times New Roman"/>
          <w:sz w:val="20"/>
          <w:szCs w:val="20"/>
        </w:rPr>
        <w:t xml:space="preserve">Results on </w:t>
      </w:r>
      <w:r w:rsidR="008C1337" w:rsidRPr="005C68AF">
        <w:rPr>
          <w:rFonts w:ascii="Times New Roman" w:hAnsi="Times New Roman" w:cs="Times New Roman"/>
          <w:sz w:val="20"/>
          <w:szCs w:val="20"/>
        </w:rPr>
        <w:t xml:space="preserve">frequency of </w:t>
      </w:r>
      <w:r w:rsidR="00095C40" w:rsidRPr="005C68AF">
        <w:rPr>
          <w:rFonts w:ascii="Times New Roman" w:hAnsi="Times New Roman" w:cs="Times New Roman"/>
          <w:sz w:val="20"/>
          <w:szCs w:val="20"/>
        </w:rPr>
        <w:t>d</w:t>
      </w:r>
      <w:r w:rsidRPr="005C68AF">
        <w:rPr>
          <w:rFonts w:ascii="Times New Roman" w:hAnsi="Times New Roman" w:cs="Times New Roman"/>
          <w:sz w:val="20"/>
          <w:szCs w:val="20"/>
        </w:rPr>
        <w:t xml:space="preserve">iscussing </w:t>
      </w:r>
      <w:r w:rsidR="0024066B" w:rsidRPr="005C68AF">
        <w:rPr>
          <w:rFonts w:ascii="Times New Roman" w:hAnsi="Times New Roman" w:cs="Times New Roman"/>
          <w:sz w:val="20"/>
          <w:szCs w:val="20"/>
        </w:rPr>
        <w:t>advance care planning</w:t>
      </w:r>
      <w:r w:rsidRPr="005C68AF">
        <w:rPr>
          <w:rFonts w:ascii="Times New Roman" w:hAnsi="Times New Roman" w:cs="Times New Roman"/>
          <w:sz w:val="20"/>
          <w:szCs w:val="20"/>
        </w:rPr>
        <w:t xml:space="preserve"> ahead with pa</w:t>
      </w:r>
      <w:r w:rsidRPr="005C68AF">
        <w:rPr>
          <w:rFonts w:ascii="Times New Roman" w:hAnsi="Times New Roman" w:cs="Times New Roman" w:hint="eastAsia"/>
          <w:sz w:val="20"/>
          <w:szCs w:val="20"/>
        </w:rPr>
        <w:t>r</w:t>
      </w:r>
      <w:r w:rsidRPr="005C68AF">
        <w:rPr>
          <w:rFonts w:ascii="Times New Roman" w:hAnsi="Times New Roman" w:cs="Times New Roman"/>
          <w:sz w:val="20"/>
          <w:szCs w:val="20"/>
        </w:rPr>
        <w:t>ents</w:t>
      </w:r>
      <w:r w:rsidRPr="005C68A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8C1337" w:rsidRPr="005C68AF">
        <w:rPr>
          <w:rFonts w:ascii="Times New Roman" w:hAnsi="Times New Roman" w:cs="Times New Roman"/>
          <w:sz w:val="20"/>
          <w:szCs w:val="20"/>
        </w:rPr>
        <w:t xml:space="preserve">by career as a pediatrician </w:t>
      </w:r>
      <w:r w:rsidRPr="005C68AF">
        <w:rPr>
          <w:rFonts w:ascii="Times New Roman" w:hAnsi="Times New Roman" w:cs="Times New Roman"/>
          <w:sz w:val="20"/>
          <w:szCs w:val="20"/>
        </w:rPr>
        <w:t>(after adjustment)</w:t>
      </w:r>
    </w:p>
    <w:tbl>
      <w:tblPr>
        <w:tblStyle w:val="a3"/>
        <w:tblW w:w="4754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553"/>
        <w:gridCol w:w="2692"/>
      </w:tblGrid>
      <w:tr w:rsidR="008016B2" w:rsidRPr="005C68AF" w14:paraId="25A9B530" w14:textId="77777777" w:rsidTr="00FF472E">
        <w:tc>
          <w:tcPr>
            <w:tcW w:w="1754" w:type="pct"/>
            <w:tcBorders>
              <w:top w:val="single" w:sz="8" w:space="0" w:color="auto"/>
              <w:bottom w:val="double" w:sz="4" w:space="0" w:color="auto"/>
            </w:tcBorders>
          </w:tcPr>
          <w:p w14:paraId="02B918AC" w14:textId="4895DFCC" w:rsidR="008016B2" w:rsidRPr="005C68AF" w:rsidRDefault="008016B2" w:rsidP="005E12C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68A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Career </w:t>
            </w:r>
            <w:r w:rsidRPr="005C68AF">
              <w:rPr>
                <w:rFonts w:ascii="Times New Roman" w:hAnsi="Times New Roman" w:cs="Times New Roman"/>
                <w:sz w:val="20"/>
                <w:szCs w:val="20"/>
              </w:rPr>
              <w:t>as a pediatrician (years)</w:t>
            </w:r>
          </w:p>
        </w:tc>
        <w:tc>
          <w:tcPr>
            <w:tcW w:w="1579" w:type="pct"/>
            <w:tcBorders>
              <w:top w:val="single" w:sz="8" w:space="0" w:color="auto"/>
              <w:bottom w:val="double" w:sz="4" w:space="0" w:color="auto"/>
            </w:tcBorders>
          </w:tcPr>
          <w:p w14:paraId="11F42ED1" w14:textId="279DF16D" w:rsidR="008016B2" w:rsidRPr="005C68AF" w:rsidRDefault="008016B2" w:rsidP="005504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68AF">
              <w:rPr>
                <w:rFonts w:ascii="Times New Roman" w:hAnsi="Times New Roman" w:cs="Times New Roman"/>
                <w:sz w:val="20"/>
                <w:szCs w:val="20"/>
              </w:rPr>
              <w:t>None (%)</w:t>
            </w:r>
          </w:p>
        </w:tc>
        <w:tc>
          <w:tcPr>
            <w:tcW w:w="1666" w:type="pct"/>
            <w:tcBorders>
              <w:top w:val="single" w:sz="8" w:space="0" w:color="auto"/>
              <w:bottom w:val="double" w:sz="4" w:space="0" w:color="auto"/>
            </w:tcBorders>
          </w:tcPr>
          <w:p w14:paraId="5FB4C179" w14:textId="3B6E66FB" w:rsidR="008016B2" w:rsidRPr="005C68AF" w:rsidRDefault="008016B2" w:rsidP="005504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68AF">
              <w:rPr>
                <w:rFonts w:ascii="Times New Roman" w:hAnsi="Times New Roman" w:cs="Times New Roman"/>
                <w:sz w:val="20"/>
                <w:szCs w:val="20"/>
              </w:rPr>
              <w:t>Rarely, Mostly, or Always (%)</w:t>
            </w:r>
          </w:p>
        </w:tc>
      </w:tr>
      <w:tr w:rsidR="008016B2" w:rsidRPr="005C68AF" w14:paraId="6AB9CFC1" w14:textId="77777777" w:rsidTr="00FF472E">
        <w:tc>
          <w:tcPr>
            <w:tcW w:w="1754" w:type="pct"/>
            <w:vAlign w:val="center"/>
          </w:tcPr>
          <w:p w14:paraId="73400208" w14:textId="49C038DD" w:rsidR="008016B2" w:rsidRPr="005C68AF" w:rsidRDefault="008016B2" w:rsidP="00C338FC">
            <w:pPr>
              <w:ind w:firstLineChars="88" w:firstLine="1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68AF">
              <w:rPr>
                <w:rFonts w:ascii="Times New Roman" w:hAnsi="Times New Roman" w:cs="Times New Roman" w:hint="eastAsia"/>
                <w:sz w:val="20"/>
                <w:szCs w:val="20"/>
              </w:rPr>
              <w:sym w:font="Symbol" w:char="F0A3"/>
            </w:r>
            <w:r w:rsidRPr="005C68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C68AF">
              <w:rPr>
                <w:rFonts w:ascii="Times New Roman" w:hAnsi="Times New Roman" w:cs="Times New Roman"/>
                <w:sz w:val="20"/>
                <w:szCs w:val="20"/>
              </w:rPr>
              <w:t>0 (n</w:t>
            </w:r>
            <w:r w:rsidR="00E705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68AF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E705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68AF">
              <w:rPr>
                <w:rFonts w:ascii="Times New Roman" w:hAnsi="Times New Roman" w:cs="Times New Roman"/>
                <w:sz w:val="20"/>
                <w:szCs w:val="20"/>
              </w:rPr>
              <w:t>56)</w:t>
            </w:r>
          </w:p>
        </w:tc>
        <w:tc>
          <w:tcPr>
            <w:tcW w:w="1579" w:type="pct"/>
          </w:tcPr>
          <w:p w14:paraId="799AD8BA" w14:textId="780C9675" w:rsidR="008016B2" w:rsidRPr="005C68AF" w:rsidRDefault="008016B2" w:rsidP="005504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68AF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5C68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66" w:type="pct"/>
          </w:tcPr>
          <w:p w14:paraId="44794018" w14:textId="15F51013" w:rsidR="008016B2" w:rsidRPr="005C68AF" w:rsidRDefault="008016B2" w:rsidP="005504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68AF">
              <w:rPr>
                <w:rFonts w:ascii="Times New Roman" w:hAnsi="Times New Roman" w:cs="Times New Roman" w:hint="eastAsia"/>
                <w:sz w:val="20"/>
                <w:szCs w:val="20"/>
              </w:rPr>
              <w:t>98.8</w:t>
            </w:r>
          </w:p>
        </w:tc>
      </w:tr>
      <w:tr w:rsidR="008016B2" w:rsidRPr="005C68AF" w14:paraId="4084499F" w14:textId="77777777" w:rsidTr="00FF472E">
        <w:tc>
          <w:tcPr>
            <w:tcW w:w="1754" w:type="pct"/>
            <w:vAlign w:val="center"/>
          </w:tcPr>
          <w:p w14:paraId="75640C6E" w14:textId="65435F88" w:rsidR="008016B2" w:rsidRPr="005C68AF" w:rsidRDefault="008016B2" w:rsidP="00C338FC">
            <w:pPr>
              <w:ind w:leftChars="50" w:left="120" w:firstLineChars="28" w:firstLine="5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68AF">
              <w:rPr>
                <w:rFonts w:ascii="Times New Roman" w:hAnsi="Times New Roman" w:cs="Times New Roman" w:hint="eastAsia"/>
                <w:sz w:val="20"/>
                <w:szCs w:val="20"/>
              </w:rPr>
              <w:t>&gt;</w:t>
            </w:r>
            <w:r w:rsidRPr="005C68AF">
              <w:rPr>
                <w:rFonts w:ascii="Times New Roman" w:hAnsi="Times New Roman" w:cs="Times New Roman"/>
                <w:sz w:val="20"/>
                <w:szCs w:val="20"/>
              </w:rPr>
              <w:t>10 (n</w:t>
            </w:r>
            <w:r w:rsidR="00E705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68AF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E705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Start w:id="0" w:name="_GoBack"/>
            <w:bookmarkEnd w:id="0"/>
            <w:r w:rsidRPr="005C68AF">
              <w:rPr>
                <w:rFonts w:ascii="Times New Roman" w:hAnsi="Times New Roman" w:cs="Times New Roman"/>
                <w:sz w:val="20"/>
                <w:szCs w:val="20"/>
              </w:rPr>
              <w:t>33)</w:t>
            </w:r>
          </w:p>
        </w:tc>
        <w:tc>
          <w:tcPr>
            <w:tcW w:w="1579" w:type="pct"/>
          </w:tcPr>
          <w:p w14:paraId="1A3DD8B1" w14:textId="50A5EEA1" w:rsidR="008016B2" w:rsidRPr="005C68AF" w:rsidRDefault="008016B2" w:rsidP="005504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68AF">
              <w:rPr>
                <w:rFonts w:ascii="Times New Roman" w:hAnsi="Times New Roman" w:cs="Times New Roman" w:hint="eastAsia"/>
                <w:sz w:val="20"/>
                <w:szCs w:val="20"/>
              </w:rPr>
              <w:t>23.4</w:t>
            </w:r>
          </w:p>
        </w:tc>
        <w:tc>
          <w:tcPr>
            <w:tcW w:w="1666" w:type="pct"/>
          </w:tcPr>
          <w:p w14:paraId="51AEB42C" w14:textId="08C08456" w:rsidR="008016B2" w:rsidRPr="005C68AF" w:rsidRDefault="008016B2" w:rsidP="005504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68AF">
              <w:rPr>
                <w:rFonts w:ascii="Times New Roman" w:hAnsi="Times New Roman" w:cs="Times New Roman" w:hint="eastAsia"/>
                <w:sz w:val="20"/>
                <w:szCs w:val="20"/>
              </w:rPr>
              <w:t>76.6</w:t>
            </w:r>
          </w:p>
        </w:tc>
      </w:tr>
    </w:tbl>
    <w:p w14:paraId="2E0932FA" w14:textId="5CA195A8" w:rsidR="0055041F" w:rsidRPr="005C68AF" w:rsidRDefault="00632941" w:rsidP="0055041F">
      <w:pPr>
        <w:widowControl/>
        <w:wordWrap/>
        <w:jc w:val="left"/>
        <w:rPr>
          <w:rFonts w:ascii="Times New Roman" w:hAnsi="Times New Roman" w:cs="Times New Roman"/>
          <w:sz w:val="20"/>
          <w:szCs w:val="20"/>
        </w:rPr>
      </w:pPr>
      <w:r w:rsidRPr="005C68AF">
        <w:rPr>
          <w:rFonts w:ascii="Times New Roman" w:hAnsi="Times New Roman" w:cs="Times New Roman"/>
          <w:sz w:val="20"/>
          <w:szCs w:val="20"/>
        </w:rPr>
        <w:t xml:space="preserve">Note: </w:t>
      </w:r>
      <w:r w:rsidR="0055041F" w:rsidRPr="005C68AF">
        <w:rPr>
          <w:rFonts w:ascii="Times New Roman" w:hAnsi="Times New Roman" w:cs="Times New Roman"/>
          <w:sz w:val="20"/>
          <w:szCs w:val="20"/>
        </w:rPr>
        <w:t xml:space="preserve">The proportions were adjusted for sex, religion, subspecialty, </w:t>
      </w:r>
      <w:r w:rsidRPr="005C68AF">
        <w:rPr>
          <w:rFonts w:ascii="Times New Roman" w:hAnsi="Times New Roman" w:cs="Times New Roman"/>
          <w:sz w:val="20"/>
          <w:szCs w:val="20"/>
        </w:rPr>
        <w:t xml:space="preserve">and </w:t>
      </w:r>
      <w:r w:rsidR="0055041F" w:rsidRPr="005C68AF">
        <w:rPr>
          <w:rFonts w:ascii="Times New Roman" w:hAnsi="Times New Roman" w:cs="Times New Roman"/>
          <w:sz w:val="20"/>
          <w:szCs w:val="20"/>
        </w:rPr>
        <w:t>pediatric ACP education</w:t>
      </w:r>
      <w:r w:rsidRPr="005C68AF">
        <w:rPr>
          <w:rFonts w:ascii="Times New Roman" w:hAnsi="Times New Roman" w:cs="Times New Roman"/>
          <w:sz w:val="20"/>
          <w:szCs w:val="20"/>
        </w:rPr>
        <w:t>.</w:t>
      </w:r>
    </w:p>
    <w:p w14:paraId="321CD7AB" w14:textId="2132E087" w:rsidR="005D3F01" w:rsidRPr="005C68AF" w:rsidRDefault="005D3F01">
      <w:pPr>
        <w:widowControl/>
        <w:wordWrap/>
        <w:jc w:val="left"/>
        <w:rPr>
          <w:rFonts w:ascii="Times New Roman" w:hAnsi="Times New Roman" w:cs="Times New Roman"/>
          <w:sz w:val="20"/>
          <w:szCs w:val="20"/>
        </w:rPr>
      </w:pPr>
    </w:p>
    <w:p w14:paraId="6EA0DA88" w14:textId="224F1D82" w:rsidR="00264828" w:rsidRPr="005C68AF" w:rsidRDefault="00264828" w:rsidP="004D387C">
      <w:pPr>
        <w:widowControl/>
        <w:wordWrap/>
        <w:jc w:val="left"/>
        <w:rPr>
          <w:rFonts w:ascii="Times New Roman" w:hAnsi="Times New Roman" w:cs="Times New Roman"/>
          <w:sz w:val="20"/>
          <w:szCs w:val="20"/>
        </w:rPr>
      </w:pPr>
    </w:p>
    <w:sectPr w:rsidR="00264828" w:rsidRPr="005C68AF" w:rsidSect="00E702BF">
      <w:pgSz w:w="11900" w:h="16840"/>
      <w:pgMar w:top="1985" w:right="1701" w:bottom="1701" w:left="1701" w:header="851" w:footer="992" w:gutter="0"/>
      <w:cols w:space="425"/>
      <w:docGrid w:linePitch="40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076B79B" w16cid:durableId="221FEF77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19C64E" w14:textId="77777777" w:rsidR="00C96E2D" w:rsidRDefault="00C96E2D" w:rsidP="00830035">
      <w:r>
        <w:separator/>
      </w:r>
    </w:p>
  </w:endnote>
  <w:endnote w:type="continuationSeparator" w:id="0">
    <w:p w14:paraId="50505E1F" w14:textId="77777777" w:rsidR="00C96E2D" w:rsidRDefault="00C96E2D" w:rsidP="008300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745737" w14:textId="77777777" w:rsidR="00C96E2D" w:rsidRDefault="00C96E2D" w:rsidP="00830035">
      <w:r>
        <w:separator/>
      </w:r>
    </w:p>
  </w:footnote>
  <w:footnote w:type="continuationSeparator" w:id="0">
    <w:p w14:paraId="328C47C4" w14:textId="77777777" w:rsidR="00C96E2D" w:rsidRDefault="00C96E2D" w:rsidP="008300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defaultTabStop w:val="800"/>
  <w:drawingGridVerticalSpacing w:val="2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E3MbU0MzY1MDM3NLZQ0lEKTi0uzszPAykwqgUA4Q6NISwAAAA="/>
  </w:docVars>
  <w:rsids>
    <w:rsidRoot w:val="001A15A2"/>
    <w:rsid w:val="000038B2"/>
    <w:rsid w:val="00026F8A"/>
    <w:rsid w:val="000357EE"/>
    <w:rsid w:val="000505B9"/>
    <w:rsid w:val="0007278B"/>
    <w:rsid w:val="000829DD"/>
    <w:rsid w:val="00085BCF"/>
    <w:rsid w:val="000955CF"/>
    <w:rsid w:val="00095C40"/>
    <w:rsid w:val="00096914"/>
    <w:rsid w:val="00097CBB"/>
    <w:rsid w:val="000B7644"/>
    <w:rsid w:val="000C1F49"/>
    <w:rsid w:val="000C70E3"/>
    <w:rsid w:val="000D13B6"/>
    <w:rsid w:val="000D423F"/>
    <w:rsid w:val="000D626A"/>
    <w:rsid w:val="000D7754"/>
    <w:rsid w:val="000D783B"/>
    <w:rsid w:val="000E3E81"/>
    <w:rsid w:val="000E44CE"/>
    <w:rsid w:val="000F35FF"/>
    <w:rsid w:val="000F6E3C"/>
    <w:rsid w:val="0010175B"/>
    <w:rsid w:val="00112A91"/>
    <w:rsid w:val="001162C5"/>
    <w:rsid w:val="001240B6"/>
    <w:rsid w:val="00131F4A"/>
    <w:rsid w:val="00133BBB"/>
    <w:rsid w:val="001371C2"/>
    <w:rsid w:val="00160B94"/>
    <w:rsid w:val="00161A13"/>
    <w:rsid w:val="00174585"/>
    <w:rsid w:val="001824D9"/>
    <w:rsid w:val="001A15A2"/>
    <w:rsid w:val="001B3AD2"/>
    <w:rsid w:val="001C1929"/>
    <w:rsid w:val="001D35C8"/>
    <w:rsid w:val="001E5FDE"/>
    <w:rsid w:val="001E7B0D"/>
    <w:rsid w:val="001F3F73"/>
    <w:rsid w:val="001F49BA"/>
    <w:rsid w:val="001F593A"/>
    <w:rsid w:val="001F7F84"/>
    <w:rsid w:val="00200025"/>
    <w:rsid w:val="00200F9A"/>
    <w:rsid w:val="00211457"/>
    <w:rsid w:val="002207C7"/>
    <w:rsid w:val="00237871"/>
    <w:rsid w:val="0024066B"/>
    <w:rsid w:val="00264828"/>
    <w:rsid w:val="00266F98"/>
    <w:rsid w:val="0027704F"/>
    <w:rsid w:val="0028792F"/>
    <w:rsid w:val="002B003A"/>
    <w:rsid w:val="002B51E9"/>
    <w:rsid w:val="002C25E1"/>
    <w:rsid w:val="002D1E7A"/>
    <w:rsid w:val="002D1FD1"/>
    <w:rsid w:val="002E49C8"/>
    <w:rsid w:val="002E522F"/>
    <w:rsid w:val="002E5916"/>
    <w:rsid w:val="002E7428"/>
    <w:rsid w:val="002F207A"/>
    <w:rsid w:val="002F3238"/>
    <w:rsid w:val="00302EDC"/>
    <w:rsid w:val="003060D3"/>
    <w:rsid w:val="00306AC7"/>
    <w:rsid w:val="00306CA8"/>
    <w:rsid w:val="00311316"/>
    <w:rsid w:val="003113E3"/>
    <w:rsid w:val="00313D3A"/>
    <w:rsid w:val="00313EE8"/>
    <w:rsid w:val="00323C78"/>
    <w:rsid w:val="00346EDB"/>
    <w:rsid w:val="0036693E"/>
    <w:rsid w:val="0037228F"/>
    <w:rsid w:val="00375FDA"/>
    <w:rsid w:val="003A46A2"/>
    <w:rsid w:val="003B4036"/>
    <w:rsid w:val="003C287D"/>
    <w:rsid w:val="003C3173"/>
    <w:rsid w:val="003D0080"/>
    <w:rsid w:val="003D29E1"/>
    <w:rsid w:val="003E6FB3"/>
    <w:rsid w:val="003F4FBE"/>
    <w:rsid w:val="004303FE"/>
    <w:rsid w:val="00435DB7"/>
    <w:rsid w:val="00436ACA"/>
    <w:rsid w:val="00440876"/>
    <w:rsid w:val="00440B83"/>
    <w:rsid w:val="004642C5"/>
    <w:rsid w:val="00472E89"/>
    <w:rsid w:val="00472F69"/>
    <w:rsid w:val="00474A29"/>
    <w:rsid w:val="004A3DB9"/>
    <w:rsid w:val="004C166E"/>
    <w:rsid w:val="004C57E7"/>
    <w:rsid w:val="004D2FCF"/>
    <w:rsid w:val="004D387C"/>
    <w:rsid w:val="004E0B0B"/>
    <w:rsid w:val="0051245E"/>
    <w:rsid w:val="0051453D"/>
    <w:rsid w:val="00523E42"/>
    <w:rsid w:val="0055041F"/>
    <w:rsid w:val="00553FAC"/>
    <w:rsid w:val="005671BF"/>
    <w:rsid w:val="00574CE9"/>
    <w:rsid w:val="00585873"/>
    <w:rsid w:val="00597085"/>
    <w:rsid w:val="005B2665"/>
    <w:rsid w:val="005C68AF"/>
    <w:rsid w:val="005D3F01"/>
    <w:rsid w:val="005D52DE"/>
    <w:rsid w:val="005E74A2"/>
    <w:rsid w:val="005F663D"/>
    <w:rsid w:val="00604D2C"/>
    <w:rsid w:val="006200BD"/>
    <w:rsid w:val="00621454"/>
    <w:rsid w:val="00627F93"/>
    <w:rsid w:val="006309E4"/>
    <w:rsid w:val="00632941"/>
    <w:rsid w:val="00636B5B"/>
    <w:rsid w:val="006575BE"/>
    <w:rsid w:val="00676C7D"/>
    <w:rsid w:val="00680B54"/>
    <w:rsid w:val="0068147D"/>
    <w:rsid w:val="006832FB"/>
    <w:rsid w:val="006959C8"/>
    <w:rsid w:val="006A566B"/>
    <w:rsid w:val="006B5E34"/>
    <w:rsid w:val="006C477E"/>
    <w:rsid w:val="007245BE"/>
    <w:rsid w:val="00745750"/>
    <w:rsid w:val="00747AE4"/>
    <w:rsid w:val="00757D43"/>
    <w:rsid w:val="00763944"/>
    <w:rsid w:val="007673B9"/>
    <w:rsid w:val="00776BEF"/>
    <w:rsid w:val="007963EF"/>
    <w:rsid w:val="007A165B"/>
    <w:rsid w:val="007B750A"/>
    <w:rsid w:val="007E2419"/>
    <w:rsid w:val="007F328C"/>
    <w:rsid w:val="008016B2"/>
    <w:rsid w:val="008104BD"/>
    <w:rsid w:val="00830035"/>
    <w:rsid w:val="00844AD9"/>
    <w:rsid w:val="00853CF2"/>
    <w:rsid w:val="00873689"/>
    <w:rsid w:val="00887D2B"/>
    <w:rsid w:val="008920FB"/>
    <w:rsid w:val="00894A6A"/>
    <w:rsid w:val="008977F6"/>
    <w:rsid w:val="008A45D3"/>
    <w:rsid w:val="008B0E24"/>
    <w:rsid w:val="008C1337"/>
    <w:rsid w:val="008D273C"/>
    <w:rsid w:val="008F639E"/>
    <w:rsid w:val="008F65DC"/>
    <w:rsid w:val="008F7F6E"/>
    <w:rsid w:val="00900E94"/>
    <w:rsid w:val="00921417"/>
    <w:rsid w:val="00927660"/>
    <w:rsid w:val="00961A9A"/>
    <w:rsid w:val="00961B83"/>
    <w:rsid w:val="0096207B"/>
    <w:rsid w:val="009A170A"/>
    <w:rsid w:val="009B1659"/>
    <w:rsid w:val="009B3A90"/>
    <w:rsid w:val="009C363A"/>
    <w:rsid w:val="009D225A"/>
    <w:rsid w:val="009D360B"/>
    <w:rsid w:val="00A02243"/>
    <w:rsid w:val="00A044B9"/>
    <w:rsid w:val="00A06547"/>
    <w:rsid w:val="00A10D16"/>
    <w:rsid w:val="00A2179D"/>
    <w:rsid w:val="00A24BEC"/>
    <w:rsid w:val="00A3261B"/>
    <w:rsid w:val="00A354C5"/>
    <w:rsid w:val="00A37522"/>
    <w:rsid w:val="00A521AA"/>
    <w:rsid w:val="00A65856"/>
    <w:rsid w:val="00A715A4"/>
    <w:rsid w:val="00A75D1B"/>
    <w:rsid w:val="00A769C9"/>
    <w:rsid w:val="00A771D6"/>
    <w:rsid w:val="00A818BB"/>
    <w:rsid w:val="00A8445B"/>
    <w:rsid w:val="00A86025"/>
    <w:rsid w:val="00AB3A8C"/>
    <w:rsid w:val="00AC58C2"/>
    <w:rsid w:val="00AC702F"/>
    <w:rsid w:val="00AD0A50"/>
    <w:rsid w:val="00AD0F5C"/>
    <w:rsid w:val="00AE3A4D"/>
    <w:rsid w:val="00AF17AD"/>
    <w:rsid w:val="00B0683F"/>
    <w:rsid w:val="00B15ACB"/>
    <w:rsid w:val="00B21404"/>
    <w:rsid w:val="00B34E9E"/>
    <w:rsid w:val="00B45250"/>
    <w:rsid w:val="00B53C13"/>
    <w:rsid w:val="00BA0BE9"/>
    <w:rsid w:val="00BA6058"/>
    <w:rsid w:val="00BB76A9"/>
    <w:rsid w:val="00BC7BCD"/>
    <w:rsid w:val="00BE03BE"/>
    <w:rsid w:val="00C03A7C"/>
    <w:rsid w:val="00C17610"/>
    <w:rsid w:val="00C17931"/>
    <w:rsid w:val="00C335F0"/>
    <w:rsid w:val="00C338FC"/>
    <w:rsid w:val="00C37E0E"/>
    <w:rsid w:val="00C47ED0"/>
    <w:rsid w:val="00C84863"/>
    <w:rsid w:val="00C8795B"/>
    <w:rsid w:val="00C91CA3"/>
    <w:rsid w:val="00C96E2D"/>
    <w:rsid w:val="00CA166C"/>
    <w:rsid w:val="00CB494F"/>
    <w:rsid w:val="00CB753F"/>
    <w:rsid w:val="00CC218B"/>
    <w:rsid w:val="00CC23E3"/>
    <w:rsid w:val="00CC6583"/>
    <w:rsid w:val="00CC6A21"/>
    <w:rsid w:val="00CD007B"/>
    <w:rsid w:val="00CF072D"/>
    <w:rsid w:val="00CF1966"/>
    <w:rsid w:val="00CF3165"/>
    <w:rsid w:val="00D1651D"/>
    <w:rsid w:val="00D324E2"/>
    <w:rsid w:val="00D34E5B"/>
    <w:rsid w:val="00D66259"/>
    <w:rsid w:val="00D66928"/>
    <w:rsid w:val="00D7001C"/>
    <w:rsid w:val="00D738DF"/>
    <w:rsid w:val="00D75CDA"/>
    <w:rsid w:val="00D87D5A"/>
    <w:rsid w:val="00D920D6"/>
    <w:rsid w:val="00DA1127"/>
    <w:rsid w:val="00DA7C0C"/>
    <w:rsid w:val="00DB32DF"/>
    <w:rsid w:val="00DB75B2"/>
    <w:rsid w:val="00DB7F13"/>
    <w:rsid w:val="00DC53E1"/>
    <w:rsid w:val="00DD08B4"/>
    <w:rsid w:val="00DD338F"/>
    <w:rsid w:val="00DE2183"/>
    <w:rsid w:val="00DE5162"/>
    <w:rsid w:val="00DE5670"/>
    <w:rsid w:val="00DF28E1"/>
    <w:rsid w:val="00DF5F3E"/>
    <w:rsid w:val="00E21A09"/>
    <w:rsid w:val="00E36953"/>
    <w:rsid w:val="00E44206"/>
    <w:rsid w:val="00E53C16"/>
    <w:rsid w:val="00E64A3D"/>
    <w:rsid w:val="00E65D11"/>
    <w:rsid w:val="00E65EB5"/>
    <w:rsid w:val="00E6755E"/>
    <w:rsid w:val="00E702BF"/>
    <w:rsid w:val="00E705A3"/>
    <w:rsid w:val="00E73094"/>
    <w:rsid w:val="00E754F2"/>
    <w:rsid w:val="00E824D3"/>
    <w:rsid w:val="00E82FC4"/>
    <w:rsid w:val="00E9156C"/>
    <w:rsid w:val="00E95A12"/>
    <w:rsid w:val="00E95E90"/>
    <w:rsid w:val="00EE360F"/>
    <w:rsid w:val="00EE48AA"/>
    <w:rsid w:val="00EE7579"/>
    <w:rsid w:val="00EF3251"/>
    <w:rsid w:val="00EF6B39"/>
    <w:rsid w:val="00F22F85"/>
    <w:rsid w:val="00F3075C"/>
    <w:rsid w:val="00F511B0"/>
    <w:rsid w:val="00F608DA"/>
    <w:rsid w:val="00F65911"/>
    <w:rsid w:val="00F76FAB"/>
    <w:rsid w:val="00F8536C"/>
    <w:rsid w:val="00F91216"/>
    <w:rsid w:val="00FB1A0E"/>
    <w:rsid w:val="00FD38CC"/>
    <w:rsid w:val="00FE1EAF"/>
    <w:rsid w:val="00FF116D"/>
    <w:rsid w:val="00FF2722"/>
    <w:rsid w:val="00FF432A"/>
    <w:rsid w:val="00FF4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132226"/>
  <w14:defaultImageDpi w14:val="32767"/>
  <w15:chartTrackingRefBased/>
  <w15:docId w15:val="{106EB16F-8698-414A-A801-02497354B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A15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306AC7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306AC7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83003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830035"/>
  </w:style>
  <w:style w:type="paragraph" w:styleId="a6">
    <w:name w:val="footer"/>
    <w:basedOn w:val="a"/>
    <w:link w:val="Char1"/>
    <w:uiPriority w:val="99"/>
    <w:unhideWhenUsed/>
    <w:rsid w:val="0083003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830035"/>
  </w:style>
  <w:style w:type="character" w:styleId="a7">
    <w:name w:val="annotation reference"/>
    <w:basedOn w:val="a0"/>
    <w:uiPriority w:val="99"/>
    <w:semiHidden/>
    <w:unhideWhenUsed/>
    <w:rsid w:val="00095C40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095C40"/>
    <w:rPr>
      <w:sz w:val="20"/>
      <w:szCs w:val="20"/>
    </w:rPr>
  </w:style>
  <w:style w:type="character" w:customStyle="1" w:styleId="Char2">
    <w:name w:val="메모 텍스트 Char"/>
    <w:basedOn w:val="a0"/>
    <w:link w:val="a8"/>
    <w:uiPriority w:val="99"/>
    <w:semiHidden/>
    <w:rsid w:val="00095C40"/>
    <w:rPr>
      <w:sz w:val="20"/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095C40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095C4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643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2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5</TotalTime>
  <Pages>1</Pages>
  <Words>202</Words>
  <Characters>1152</Characters>
  <Application>Microsoft Office Word</Application>
  <DocSecurity>0</DocSecurity>
  <Lines>9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han Kang</dc:creator>
  <cp:keywords/>
  <dc:description/>
  <cp:lastModifiedBy>ME203M1WDS002</cp:lastModifiedBy>
  <cp:revision>30</cp:revision>
  <cp:lastPrinted>2019-02-11T15:59:00Z</cp:lastPrinted>
  <dcterms:created xsi:type="dcterms:W3CDTF">2020-01-29T06:56:00Z</dcterms:created>
  <dcterms:modified xsi:type="dcterms:W3CDTF">2020-08-25T04:16:00Z</dcterms:modified>
</cp:coreProperties>
</file>